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556375" cy="49523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6320" cy="4952520"/>
                          <a:chOff x="0" y="0"/>
                          <a:chExt cx="6556320" cy="4952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6555600" cy="495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56680" y="343080"/>
                            <a:ext cx="2042640" cy="43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Enroll Practices, Site Visit-1 &amp; Practice Assessment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1120" y="764640"/>
                            <a:ext cx="720" cy="218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39440" y="1310760"/>
                            <a:ext cx="655200" cy="3276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8520" y="1310760"/>
                            <a:ext cx="836280" cy="365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83520" y="1638360"/>
                            <a:ext cx="1606680" cy="342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Intervention Practic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1280" y="1676520"/>
                            <a:ext cx="1201320" cy="30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Control Practices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8080" y="2133000"/>
                            <a:ext cx="1310760" cy="5446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91080" y="2133000"/>
                            <a:ext cx="1092240" cy="54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Facilitation Interventio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81280" y="2133000"/>
                            <a:ext cx="1310760" cy="3805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8320" y="2132280"/>
                            <a:ext cx="1310760" cy="43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 xml:space="preserve">No intervention 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1523880" y="1981080"/>
                            <a:ext cx="720" cy="151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6720" y="1981080"/>
                            <a:ext cx="720" cy="152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2895480"/>
                            <a:ext cx="838080" cy="32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Site Visit-2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3920" y="2741760"/>
                            <a:ext cx="984240" cy="3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Site Visit-2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24600" y="2666880"/>
                            <a:ext cx="720" cy="218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1120" y="2513880"/>
                            <a:ext cx="720" cy="2192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2480" y="3429000"/>
                            <a:ext cx="1310760" cy="456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3503880"/>
                            <a:ext cx="1092240" cy="43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No Facilitatio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05320" y="3199680"/>
                            <a:ext cx="1419840" cy="5338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80920" y="3275280"/>
                            <a:ext cx="1529640" cy="65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Delayed Facilit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 xml:space="preserve"> Interventio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24600" y="3200400"/>
                            <a:ext cx="720" cy="218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7080" y="3047400"/>
                            <a:ext cx="720" cy="218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3961800"/>
                            <a:ext cx="915840" cy="32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Site Visit-3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8320" y="3962520"/>
                            <a:ext cx="912960" cy="303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Site Visit-3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8280" y="3886200"/>
                            <a:ext cx="720" cy="109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91120" y="3733200"/>
                            <a:ext cx="720" cy="2293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62188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2"/>
                                  <w:rFonts w:ascii="Palatino Linotype" w:hAnsi="Palatino Linotype" w:eastAsia="Times New Roman;Symbol" w:cs="Palatino Linotype"/>
                                  <w:color w:val="auto"/>
                                  <w:lang w:val="en-US" w:bidi="ar-SA"/>
                                </w:rPr>
                                <w:t>Appendix A: Overview of Study Desig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6480" y="983160"/>
                            <a:ext cx="1419840" cy="32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Randomizatio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72800" y="1748160"/>
                            <a:ext cx="655200" cy="32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RCT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829840" y="2056680"/>
                            <a:ext cx="36720" cy="12952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09720" y="3352680"/>
                            <a:ext cx="765000" cy="437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Pre-Post Desig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791680" y="3771360"/>
                            <a:ext cx="38160" cy="4953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6520" y="4572000"/>
                            <a:ext cx="220968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Final Medical Record Abstractio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48280" y="4266720"/>
                            <a:ext cx="380880" cy="3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809880" y="4266720"/>
                            <a:ext cx="579240" cy="3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9800" y="1310760"/>
                            <a:ext cx="87372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u w:val="single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Timeline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800" y="1639080"/>
                            <a:ext cx="764640" cy="32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818800"/>
                            <a:ext cx="873720" cy="32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12 months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962520"/>
                            <a:ext cx="873720" cy="326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24 months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7400" y="1966680"/>
                            <a:ext cx="19800" cy="7765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200" y="3200400"/>
                            <a:ext cx="720" cy="76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26680" y="1310760"/>
                            <a:ext cx="131076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b/>
                                  <w:u w:val="single"/>
                                  <w:szCs w:val="24"/>
                                  <w:rFonts w:ascii="Times New Roman;Symbol" w:hAnsi="Times New Roman;Symbol" w:eastAsia="Times New Roman;Symbol" w:cs="Times New Roman;Symbol"/>
                                  <w:color w:val="auto"/>
                                  <w:lang w:val="en-US" w:bidi="ar-SA"/>
                                </w:rPr>
                                <w:t>Study Design</w:t>
                              </w:r>
                            </w:p>
                          </w:txbxContent>
                        </wps:txbx>
                        <wps:bodyPr wrap="square" lIns="87120" rIns="87120" tIns="43200" bIns="432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6.25pt;height:389.95pt" coordorigin="0,0" coordsize="10325,7799">
                <v:rect id="shape_0" stroked="f" o:allowincell="f" style="position:absolute;left:1;top:0;width:10323;height:779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3239;top:540;width:3216;height:6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Enroll Practices, Site Visit-1 &amp; Practice Assessmen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4474,1204" to="4474,154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582,2064" to="3613,257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163,2064" to="6479,263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549;top:2580;width:2529;height:5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Intervention Practic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640;top:2640;width:1891;height:4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Control Practic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oval id="shape_0" fillcolor="white" stroked="t" o:allowincell="f" style="position:absolute;left:1320;top:3359;width:2063;height:85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561;top:3359;width:1719;height:85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Facilitation Interven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5640;top:3359;width:2063;height:59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5761;top:3358;width:2063;height:6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 xml:space="preserve">No interventio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00,3120" to="2400,335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719,3120" to="6719,3359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0;top:4560;width:1319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Site Visit-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80;top:4318;width:1549;height:5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Site Visit-2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401,4200" to="2401,454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600,3959" to="6600,430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201;top:5400;width:2063;height:71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440;top:5518;width:1719;height:6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No Facilit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5520;top:5039;width:2235;height:840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5639;top:5158;width:2408;height:103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Delayed Facilit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 xml:space="preserve"> Interven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401,5040" to="2401,5383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720,4799" to="6720,5142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800;top:6239;width:1441;height:51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Site Visit-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761;top:6240;width:1437;height:47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Site Visit-3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281,6120" to="2281,6291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600,5879" to="6600,6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0;top:0;width:4128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2"/>
                            <w:rFonts w:ascii="Palatino Linotype" w:hAnsi="Palatino Linotype" w:eastAsia="Times New Roman;Symbol" w:cs="Palatino Linotype"/>
                            <w:color w:val="auto"/>
                            <w:lang w:val="en-US" w:bidi="ar-SA"/>
                          </w:rPr>
                          <w:t>Appendix A: Overview of Study Desig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270;top:1548;width:2235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Randomiza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8776;top:2753;width:1031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RCT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9181,3239" to="9238,527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8519;top:5280;width:1204;height:6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Pre-Post Desig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9121,5939" to="9180,671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640;top:7200;width:3479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Final Medical Record Abstraction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2281,6719" to="2880,719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6000,6719" to="6911,719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73;top:2064;width:1375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u w:val="single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Timeli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73;top:2581;width:1203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Baselin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;top:4439;width:1375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12 month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;top:6240;width:1375;height:51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24 month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689,3097" to="719,43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720,5040" to="720,623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7916;top:2064;width:2063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3"/>
                            <w:b/>
                            <w:u w:val="single"/>
                            <w:szCs w:val="24"/>
                            <w:rFonts w:ascii="Times New Roman;Symbol" w:hAnsi="Times New Roman;Symbol" w:eastAsia="Times New Roman;Symbol" w:cs="Times New Roman;Symbol"/>
                            <w:color w:val="auto"/>
                            <w:lang w:val="en-US" w:bidi="ar-SA"/>
                          </w:rPr>
                          <w:t>Study Desig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Times New Roman;Symbo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37:00Z</dcterms:created>
  <dc:creator>Michael L. Parchman</dc:creator>
  <dc:description/>
  <cp:keywords/>
  <dc:language>en-US</dc:language>
  <cp:lastModifiedBy>Michael L. Parchman</cp:lastModifiedBy>
  <dcterms:modified xsi:type="dcterms:W3CDTF">2007-09-06T21:47:00Z</dcterms:modified>
  <cp:revision>2</cp:revision>
  <dc:subject/>
  <dc:title> </dc:title>
</cp:coreProperties>
</file>